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469" w:rsidRPr="003A45B8" w:rsidRDefault="003A45B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B37469" w:rsidRPr="003A45B8">
        <w:rPr>
          <w:rFonts w:ascii="Arial" w:hAnsi="Arial" w:cs="Arial"/>
          <w:b/>
        </w:rPr>
        <w:t xml:space="preserve"> </w:t>
      </w:r>
      <w:proofErr w:type="spellStart"/>
      <w:r w:rsidR="00B37469" w:rsidRPr="003A45B8">
        <w:rPr>
          <w:rFonts w:ascii="Arial" w:hAnsi="Arial" w:cs="Arial"/>
        </w:rPr>
        <w:t>L</w:t>
      </w:r>
      <w:r w:rsidR="00511FE5">
        <w:rPr>
          <w:rFonts w:ascii="Arial" w:hAnsi="Arial" w:cs="Arial"/>
        </w:rPr>
        <w:t>ipomannan</w:t>
      </w:r>
      <w:proofErr w:type="spellEnd"/>
      <w:r w:rsidR="00511FE5">
        <w:rPr>
          <w:rFonts w:ascii="Arial" w:hAnsi="Arial" w:cs="Arial"/>
        </w:rPr>
        <w:t xml:space="preserve"> and </w:t>
      </w:r>
      <w:proofErr w:type="spellStart"/>
      <w:r w:rsidR="00511FE5">
        <w:rPr>
          <w:rFonts w:ascii="Arial" w:hAnsi="Arial" w:cs="Arial"/>
        </w:rPr>
        <w:t>Lipoarabinomannan</w:t>
      </w:r>
      <w:proofErr w:type="spellEnd"/>
      <w:r w:rsidR="00511FE5">
        <w:rPr>
          <w:rFonts w:ascii="Arial" w:hAnsi="Arial" w:cs="Arial"/>
        </w:rPr>
        <w:t xml:space="preserve"> b</w:t>
      </w:r>
      <w:r w:rsidR="00B37469" w:rsidRPr="003A45B8">
        <w:rPr>
          <w:rFonts w:ascii="Arial" w:hAnsi="Arial" w:cs="Arial"/>
        </w:rPr>
        <w:t>iosynthetic genes</w:t>
      </w:r>
    </w:p>
    <w:tbl>
      <w:tblPr>
        <w:tblStyle w:val="TableGrid"/>
        <w:tblpPr w:leftFromText="180" w:rightFromText="180" w:vertAnchor="page" w:horzAnchor="margin" w:tblpY="2691"/>
        <w:tblW w:w="0" w:type="auto"/>
        <w:tblLook w:val="04A0"/>
      </w:tblPr>
      <w:tblGrid>
        <w:gridCol w:w="1668"/>
        <w:gridCol w:w="1134"/>
        <w:gridCol w:w="6774"/>
      </w:tblGrid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v</w:t>
            </w:r>
            <w:proofErr w:type="spellEnd"/>
            <w:r w:rsidRPr="00114BA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4BA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77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4BA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DP-</w:t>
            </w:r>
            <w:proofErr w:type="spellStart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p</w:t>
            </w:r>
            <w:proofErr w:type="spellEnd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iosynthesis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264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nC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GDP-mannos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yrophosphoryl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. Conversion of mannose-1-phosphate to GDP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p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255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hosphomanno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converts fructose-6-phosphate to mannose-6-phosphate 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257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nB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hophomannomut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converts mannose-6-phosphate to mannose-1-phophate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nthesis of α-D-mannosyl-1-monophosphoryldecaprenol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051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m1</w:t>
            </w: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olypreny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onophoshomanno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synth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779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glycosyltransfer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olypreny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onophoshomanno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synth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trnsfera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galactosamin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olypreny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-N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cetylgalactosamin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rabinoglactan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.tuberculosis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ynthesis of </w:t>
            </w:r>
            <w:proofErr w:type="spellStart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aprenyl-phospho-arabino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449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transketol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links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glycolytic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entose phosphate pathway to give ribose-5-phoshate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465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ribose-5-phosphat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somerases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D-ribulose-5-phosphate into ribose-5-phosphate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017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rs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ribose-5-phosphat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diphosphokin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converts ribose-5-phosphate into 5-phosphoribosyl-α-1-pyrophosphate (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Rpp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807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hopsholipid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hosphat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-in th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rabinogalactan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biosynthetic cluster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806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u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bi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5-phospho-α-D-ribose-1-diphosphate:decaprenyl-phosphate 5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hospho-rib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790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2-OH of ribose of DPR is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oxidised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of decaprenylphosphoryl-2-keto-</w:t>
            </w: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-D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erythro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entofurano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791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reduction of decaprenylphosphoryl-2-keto-b-D-erythro-pentofuranose to DPA 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ynthesis of </w:t>
            </w:r>
            <w:proofErr w:type="spellStart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osphatidyl-myo-inositol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0046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glucose-6-phosphat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cyclised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by inositol-1-phosphat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syth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604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i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nosito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onophosphat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701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s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uhB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nosito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onophosphat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131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ysQ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nosito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onophosphat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137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i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pC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inosito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onophosphat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552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version of PI into Ac1PIM1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610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im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nopyranosyl-transfer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PIM formation from PI and GDP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p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611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609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utative GDP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p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cylates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6 position of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p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residue linked to the 2-OH position of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yo-inositol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nthesis of Ac1PIM2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0557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nosyl-glucopyranosyluronic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v2188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imB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-D-mannose-α(1→6)-phosphatidyl-myo-inositol-mannopyranosyltransferase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190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PIM or PPM transport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nthesis of higher order PIMs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159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imE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Elongation, branching of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lipomannan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liparabinomannan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, α(1→2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nopyro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0051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Glycosyltransferase-Pim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0541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Glycosyltransferase-Pim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166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qW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Channels Ac1/Ac2PIM4 for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lipomannan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565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cy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cylation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of higher order PIM, LAM, LM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ynthesis of the </w:t>
            </w:r>
            <w:proofErr w:type="spellStart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nan</w:t>
            </w:r>
            <w:proofErr w:type="spellEnd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re of LM and LAM biosynthesis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174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t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-(1→6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nopyra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459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tB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-(1→6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nopyra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458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BC transporter?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457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BC transporter?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456c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BC transporter?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173</w:t>
            </w: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4BA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sA2</w:t>
            </w: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geranylgeranyl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pyrophosphate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181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ptC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synthesis of α(1→2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p</w:t>
            </w:r>
            <w:proofErr w:type="spellEnd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chains of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lipomannan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B37469" w:rsidRPr="00114BA1" w:rsidRDefault="00B37469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abinan</w:t>
            </w:r>
            <w:proofErr w:type="spellEnd"/>
            <w:r w:rsidRPr="00D01E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omain assembly of LAM</w:t>
            </w:r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793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e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mbC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(1→5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rabinofura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2673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ftC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 xml:space="preserve">α(1→3) 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rabinofura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0236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ftD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(1→3) or α(1→5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rabinofura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3805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ftB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(1→2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arabinofuranosyltransferase</w:t>
            </w:r>
            <w:proofErr w:type="spellEnd"/>
          </w:p>
        </w:tc>
      </w:tr>
      <w:tr w:rsidR="00B37469" w:rsidRPr="00D01E6E" w:rsidTr="00C75163">
        <w:trPr>
          <w:trHeight w:val="284"/>
        </w:trPr>
        <w:tc>
          <w:tcPr>
            <w:tcW w:w="1668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Rv1635c</w:t>
            </w:r>
          </w:p>
        </w:tc>
        <w:tc>
          <w:tcPr>
            <w:tcW w:w="1134" w:type="dxa"/>
            <w:vAlign w:val="bottom"/>
          </w:tcPr>
          <w:p w:rsidR="00B37469" w:rsidRPr="00114BA1" w:rsidRDefault="00114BA1" w:rsidP="00C7516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B37469" w:rsidRPr="00114B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pA</w:t>
            </w:r>
            <w:proofErr w:type="spellEnd"/>
          </w:p>
        </w:tc>
        <w:tc>
          <w:tcPr>
            <w:tcW w:w="6774" w:type="dxa"/>
            <w:vAlign w:val="bottom"/>
          </w:tcPr>
          <w:p w:rsidR="00B37469" w:rsidRPr="00D01E6E" w:rsidRDefault="00B37469" w:rsidP="00C751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α(1→5)-</w:t>
            </w:r>
            <w:proofErr w:type="spellStart"/>
            <w:r w:rsidRPr="00D01E6E">
              <w:rPr>
                <w:rFonts w:ascii="Arial" w:hAnsi="Arial" w:cs="Arial"/>
                <w:color w:val="000000"/>
                <w:sz w:val="20"/>
                <w:szCs w:val="20"/>
              </w:rPr>
              <w:t>Mannopyranosyltransferase</w:t>
            </w:r>
            <w:proofErr w:type="spellEnd"/>
          </w:p>
        </w:tc>
      </w:tr>
    </w:tbl>
    <w:p w:rsidR="00B37469" w:rsidRDefault="00B37469"/>
    <w:sectPr w:rsidR="00B37469" w:rsidSect="00596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57CA4"/>
    <w:rsid w:val="00012F6F"/>
    <w:rsid w:val="00114BA1"/>
    <w:rsid w:val="003A45B8"/>
    <w:rsid w:val="003D53A7"/>
    <w:rsid w:val="00457CA4"/>
    <w:rsid w:val="00511FE5"/>
    <w:rsid w:val="0059680D"/>
    <w:rsid w:val="00781BD4"/>
    <w:rsid w:val="00885101"/>
    <w:rsid w:val="00AB77B2"/>
    <w:rsid w:val="00B37469"/>
    <w:rsid w:val="00D01E6E"/>
    <w:rsid w:val="00D9310D"/>
    <w:rsid w:val="00E13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C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6</cp:revision>
  <dcterms:created xsi:type="dcterms:W3CDTF">2014-01-16T13:28:00Z</dcterms:created>
  <dcterms:modified xsi:type="dcterms:W3CDTF">2014-01-16T13:41:00Z</dcterms:modified>
</cp:coreProperties>
</file>